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52A24" w14:textId="77777777" w:rsidR="00CB4D0F" w:rsidRPr="00CB4D0F" w:rsidRDefault="00CB4D0F" w:rsidP="00CB4D0F">
      <w:pPr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B4D0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66BE72D4" w14:textId="289BBA37" w:rsidR="00CB4D0F" w:rsidRPr="00CB4D0F" w:rsidRDefault="00CB4D0F" w:rsidP="00CB4D0F">
      <w:pPr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B4D0F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Table 1</w:t>
      </w:r>
      <w:r w:rsidRPr="00CB4D0F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.</w:t>
      </w:r>
      <w:r w:rsidRPr="00CB4D0F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 Outline of search strategy tool</w:t>
      </w:r>
      <w:r w:rsidRPr="00CB4D0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8"/>
        <w:gridCol w:w="3158"/>
        <w:gridCol w:w="4624"/>
      </w:tblGrid>
      <w:tr w:rsidR="00CB4D0F" w:rsidRPr="00CB4D0F" w14:paraId="647BF22E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8215B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pider tool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480F0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37213" w14:textId="5349B6B3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 xml:space="preserve">Search terms </w:t>
            </w:r>
            <w:r w:rsidRPr="00CB4D0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 </w:t>
            </w:r>
            <w:r w:rsidRPr="00CB4D0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CB4D0F" w:rsidRPr="00CB4D0F" w14:paraId="2B1A753B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6C028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ample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67228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Children and adolescents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64825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“young” OR”,” teen” OR “child*”, “youth”, “adolescent”, “young people”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CB4D0F" w:rsidRPr="00CB4D0F" w14:paraId="3D2B9108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01E58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henomenon of Interest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8DB80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pigenetic age (EA) deviation i.e., EA acceleration, EA deceleration,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ACEC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“Epigenetic ageing”, “biological aging”, Epigenetic age acceleration”,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CB4D0F" w:rsidRPr="00CB4D0F" w14:paraId="3A7E399A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7BBB1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Design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862B2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All studies i.e., full-text articles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F2800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CB4D0F" w:rsidRPr="00CB4D0F" w14:paraId="0CD8F42A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4AC3A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valuation 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FFA65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Development and mental health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5DFEB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Internalizing disorder, externalizing disorder, neurodevelopment disorder, developmental psychopathology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21DBEB27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ognitive development, 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behavioural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disorders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CB4D0F" w:rsidRPr="00CB4D0F" w14:paraId="4CBF1A44" w14:textId="77777777" w:rsidTr="00CB4D0F">
        <w:trPr>
          <w:trHeight w:val="37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B9D30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Research type (qualitative, quantitative, mixed methods)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A218B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ixed methods, quantitative research</w:t>
            </w: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58293" w14:textId="77777777" w:rsidR="00CB4D0F" w:rsidRPr="00CB4D0F" w:rsidRDefault="00CB4D0F" w:rsidP="00CB4D0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B4D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A5F8CE0" w14:textId="77777777" w:rsidR="00CB4D0F" w:rsidRPr="00CB4D0F" w:rsidRDefault="00CB4D0F" w:rsidP="00CB4D0F">
      <w:pPr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B4D0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1EAC55FA" w14:textId="77777777" w:rsidR="00CB4D0F" w:rsidRPr="00CB4D0F" w:rsidRDefault="00CB4D0F" w:rsidP="00CB4D0F">
      <w:pPr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B4D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:lang w:eastAsia="en-GB"/>
          <w14:ligatures w14:val="none"/>
        </w:rPr>
        <w:br/>
      </w:r>
    </w:p>
    <w:p w14:paraId="701C0818" w14:textId="77777777" w:rsidR="00E956B5" w:rsidRPr="00CB4D0F" w:rsidRDefault="00E956B5">
      <w:pPr>
        <w:rPr>
          <w:rFonts w:ascii="Times New Roman" w:hAnsi="Times New Roman" w:cs="Times New Roman"/>
        </w:rPr>
      </w:pPr>
    </w:p>
    <w:sectPr w:rsidR="00E956B5" w:rsidRPr="00CB4D0F" w:rsidSect="00CB4D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82B2C"/>
    <w:multiLevelType w:val="multilevel"/>
    <w:tmpl w:val="0809001D"/>
    <w:styleLink w:val="bay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2"/>
      <w:numFmt w:val="decimal"/>
      <w:lvlText w:val="%2)"/>
      <w:lvlJc w:val="left"/>
      <w:pPr>
        <w:ind w:left="720" w:hanging="360"/>
      </w:pPr>
      <w:rPr>
        <w:rFonts w:asciiTheme="minorHAnsi" w:hAnsiTheme="minorHAnsi"/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86724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0F"/>
    <w:rsid w:val="00000992"/>
    <w:rsid w:val="00002D51"/>
    <w:rsid w:val="00004CEF"/>
    <w:rsid w:val="00014125"/>
    <w:rsid w:val="00016F43"/>
    <w:rsid w:val="00052D30"/>
    <w:rsid w:val="00057B5A"/>
    <w:rsid w:val="00084DE9"/>
    <w:rsid w:val="00094EE0"/>
    <w:rsid w:val="000C462B"/>
    <w:rsid w:val="000E6D4E"/>
    <w:rsid w:val="000F0F88"/>
    <w:rsid w:val="000F4266"/>
    <w:rsid w:val="001105B5"/>
    <w:rsid w:val="0012002A"/>
    <w:rsid w:val="00126A2B"/>
    <w:rsid w:val="00133F3D"/>
    <w:rsid w:val="00136075"/>
    <w:rsid w:val="00196FB8"/>
    <w:rsid w:val="001A2F91"/>
    <w:rsid w:val="001B49AC"/>
    <w:rsid w:val="001C7648"/>
    <w:rsid w:val="002217EA"/>
    <w:rsid w:val="00236B6B"/>
    <w:rsid w:val="00261CF0"/>
    <w:rsid w:val="002734B7"/>
    <w:rsid w:val="00275AB8"/>
    <w:rsid w:val="00287657"/>
    <w:rsid w:val="002B6754"/>
    <w:rsid w:val="002C64AB"/>
    <w:rsid w:val="002D0198"/>
    <w:rsid w:val="002E31DC"/>
    <w:rsid w:val="002F3B6E"/>
    <w:rsid w:val="00303B7B"/>
    <w:rsid w:val="00321F7C"/>
    <w:rsid w:val="00352DB3"/>
    <w:rsid w:val="003641F1"/>
    <w:rsid w:val="00364FBB"/>
    <w:rsid w:val="00365B2B"/>
    <w:rsid w:val="003747CC"/>
    <w:rsid w:val="00375581"/>
    <w:rsid w:val="003813EA"/>
    <w:rsid w:val="00394810"/>
    <w:rsid w:val="003B27F5"/>
    <w:rsid w:val="003B3E63"/>
    <w:rsid w:val="003F1EDB"/>
    <w:rsid w:val="0042578D"/>
    <w:rsid w:val="00444116"/>
    <w:rsid w:val="004546C9"/>
    <w:rsid w:val="0046613F"/>
    <w:rsid w:val="00483DAA"/>
    <w:rsid w:val="004B2397"/>
    <w:rsid w:val="004D5554"/>
    <w:rsid w:val="004E0EC9"/>
    <w:rsid w:val="004E2624"/>
    <w:rsid w:val="005101DA"/>
    <w:rsid w:val="00556D3D"/>
    <w:rsid w:val="00560973"/>
    <w:rsid w:val="005C4205"/>
    <w:rsid w:val="005D67E2"/>
    <w:rsid w:val="005F0522"/>
    <w:rsid w:val="006002B6"/>
    <w:rsid w:val="0060323F"/>
    <w:rsid w:val="00611C06"/>
    <w:rsid w:val="00624189"/>
    <w:rsid w:val="0063678D"/>
    <w:rsid w:val="00652AFD"/>
    <w:rsid w:val="00672108"/>
    <w:rsid w:val="0069643A"/>
    <w:rsid w:val="006A397C"/>
    <w:rsid w:val="006B409F"/>
    <w:rsid w:val="0073710C"/>
    <w:rsid w:val="00757BB7"/>
    <w:rsid w:val="00786EE0"/>
    <w:rsid w:val="00787A14"/>
    <w:rsid w:val="00793CC4"/>
    <w:rsid w:val="007A09FE"/>
    <w:rsid w:val="007C0CB2"/>
    <w:rsid w:val="00821A4A"/>
    <w:rsid w:val="00823037"/>
    <w:rsid w:val="00827ECC"/>
    <w:rsid w:val="00834119"/>
    <w:rsid w:val="00844C04"/>
    <w:rsid w:val="008523FE"/>
    <w:rsid w:val="008773C1"/>
    <w:rsid w:val="008A3180"/>
    <w:rsid w:val="008B697E"/>
    <w:rsid w:val="008D0B87"/>
    <w:rsid w:val="008F26D3"/>
    <w:rsid w:val="008F6337"/>
    <w:rsid w:val="00904809"/>
    <w:rsid w:val="00920AA0"/>
    <w:rsid w:val="009547F3"/>
    <w:rsid w:val="00984E48"/>
    <w:rsid w:val="009B385A"/>
    <w:rsid w:val="009E2CD9"/>
    <w:rsid w:val="009F345E"/>
    <w:rsid w:val="009F78B3"/>
    <w:rsid w:val="00A20C93"/>
    <w:rsid w:val="00A31679"/>
    <w:rsid w:val="00AA5B94"/>
    <w:rsid w:val="00AB5C31"/>
    <w:rsid w:val="00AD19C8"/>
    <w:rsid w:val="00AF1562"/>
    <w:rsid w:val="00AF279F"/>
    <w:rsid w:val="00AF3C4A"/>
    <w:rsid w:val="00B30790"/>
    <w:rsid w:val="00B61823"/>
    <w:rsid w:val="00B61D26"/>
    <w:rsid w:val="00B70FA0"/>
    <w:rsid w:val="00B863C1"/>
    <w:rsid w:val="00BE5F32"/>
    <w:rsid w:val="00C117B0"/>
    <w:rsid w:val="00C16F14"/>
    <w:rsid w:val="00C32648"/>
    <w:rsid w:val="00C5141F"/>
    <w:rsid w:val="00C66E16"/>
    <w:rsid w:val="00C7300D"/>
    <w:rsid w:val="00CA71E4"/>
    <w:rsid w:val="00CB4D0F"/>
    <w:rsid w:val="00CC3A6D"/>
    <w:rsid w:val="00CC4E04"/>
    <w:rsid w:val="00D0772C"/>
    <w:rsid w:val="00D10AE7"/>
    <w:rsid w:val="00D27A12"/>
    <w:rsid w:val="00D36EAA"/>
    <w:rsid w:val="00D4768B"/>
    <w:rsid w:val="00D76B67"/>
    <w:rsid w:val="00D906D8"/>
    <w:rsid w:val="00D913A9"/>
    <w:rsid w:val="00DB4139"/>
    <w:rsid w:val="00DB6A9D"/>
    <w:rsid w:val="00DC5633"/>
    <w:rsid w:val="00DF0756"/>
    <w:rsid w:val="00DF3904"/>
    <w:rsid w:val="00E21C0D"/>
    <w:rsid w:val="00E34C18"/>
    <w:rsid w:val="00E57730"/>
    <w:rsid w:val="00E631D8"/>
    <w:rsid w:val="00E67FC6"/>
    <w:rsid w:val="00E82FA7"/>
    <w:rsid w:val="00E91634"/>
    <w:rsid w:val="00E9380C"/>
    <w:rsid w:val="00E956B5"/>
    <w:rsid w:val="00E971F1"/>
    <w:rsid w:val="00EA19E3"/>
    <w:rsid w:val="00EB6B4C"/>
    <w:rsid w:val="00ED1AFD"/>
    <w:rsid w:val="00EE135B"/>
    <w:rsid w:val="00EE2E19"/>
    <w:rsid w:val="00EE3AC0"/>
    <w:rsid w:val="00EE7658"/>
    <w:rsid w:val="00F0437C"/>
    <w:rsid w:val="00F07B92"/>
    <w:rsid w:val="00F271E7"/>
    <w:rsid w:val="00F6190E"/>
    <w:rsid w:val="00F724E7"/>
    <w:rsid w:val="00F84AD8"/>
    <w:rsid w:val="00FA3439"/>
    <w:rsid w:val="00FA64EA"/>
    <w:rsid w:val="00FE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6314B"/>
  <w15:chartTrackingRefBased/>
  <w15:docId w15:val="{FC3EEF98-9E90-044F-B9E4-32EE4467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D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D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D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D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D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D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D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D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aya">
    <w:name w:val="baya"/>
    <w:uiPriority w:val="99"/>
    <w:rsid w:val="0069643A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B4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D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D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D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D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D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D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D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D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D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D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D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D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D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D0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B4D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CB4D0F"/>
  </w:style>
  <w:style w:type="character" w:customStyle="1" w:styleId="normaltextrun">
    <w:name w:val="normaltextrun"/>
    <w:basedOn w:val="DefaultParagraphFont"/>
    <w:rsid w:val="00CB4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84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8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8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0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4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1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0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2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7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8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42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5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24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6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83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8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40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05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9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6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1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0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84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5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6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4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3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8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0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23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56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8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4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42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33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9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16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59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5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820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7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03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5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06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6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5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1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1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1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7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8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9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94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8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4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3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7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5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le Moyakhe</dc:creator>
  <cp:keywords/>
  <dc:description/>
  <cp:lastModifiedBy>Lihle Moyakhe</cp:lastModifiedBy>
  <cp:revision>1</cp:revision>
  <dcterms:created xsi:type="dcterms:W3CDTF">2024-04-16T12:27:00Z</dcterms:created>
  <dcterms:modified xsi:type="dcterms:W3CDTF">2024-04-16T12:32:00Z</dcterms:modified>
</cp:coreProperties>
</file>